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80"/>
        <w:jc w:val="left"/>
        <w:rPr>
          <w:b w:val="false"/>
          <w:b w:val="false"/>
          <w:sz w:val="24"/>
          <w:szCs w:val="24"/>
        </w:rPr>
      </w:pPr>
      <w:r>
        <w:rPr>
          <w:b w:val="false"/>
          <w:color w:val="000000"/>
          <w:sz w:val="24"/>
          <w:szCs w:val="24"/>
        </w:rPr>
        <w:t xml:space="preserve">Supplementary File 1: </w:t>
      </w:r>
      <w:r>
        <w:rPr>
          <w:b w:val="false"/>
          <w:sz w:val="24"/>
          <w:szCs w:val="24"/>
        </w:rPr>
        <w:t>Questionnaire for Community Members</w:t>
      </w:r>
    </w:p>
    <w:p>
      <w:pPr>
        <w:pStyle w:val="Heading1"/>
        <w:spacing w:lineRule="auto" w:line="360"/>
        <w:jc w:val="left"/>
        <w:rPr/>
      </w:pPr>
      <w:r>
        <w:rPr/>
        <w:t>BARRIERS AND FACILITATORS TO ENROLLMENT AND RE-ENROLLMENT INTO THE COMMUNITY HEALTH FUNDS/TIBA KWA KADI (CHF/TIKA) IN TANZANIA</w:t>
      </w:r>
    </w:p>
    <w:tbl>
      <w:tblPr>
        <w:tblW w:w="609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95"/>
      </w:tblGrid>
      <w:tr>
        <w:trPr>
          <w:trHeight w:val="306" w:hRule="atLeast"/>
        </w:trPr>
        <w:tc>
          <w:tcPr>
            <w:tcW w:w="60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-1363" w:firstLine="1363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STIONNAIRE FOR COMMUNITY MEMBERS</w:t>
            </w:r>
          </w:p>
        </w:tc>
      </w:tr>
    </w:tbl>
    <w:p>
      <w:pPr>
        <w:pStyle w:val="Heading1"/>
        <w:spacing w:lineRule="auto" w:line="360"/>
        <w:jc w:val="right"/>
        <w:rPr/>
      </w:pPr>
      <w:r>
        <w:rPr>
          <w:b w:val="false"/>
          <w:sz w:val="24"/>
          <w:szCs w:val="24"/>
        </w:rPr>
        <w:t>Questionnaire number_______________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ECTION 1</w:t>
      </w:r>
      <w:r>
        <w:rPr/>
        <w:t>: - GENERAL INFORMATION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649"/>
        <w:gridCol w:w="4050"/>
        <w:gridCol w:w="1117"/>
      </w:tblGrid>
      <w:tr>
        <w:trPr>
          <w:trHeight w:val="604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</w:tr>
      <w:tr>
        <w:trPr>
          <w:trHeight w:val="769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an Intervie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|__|__|/|__|__|/|__|__||__|__| (dd/mm/yyyy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4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ame of the interview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Shinyanga          2. Singid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1207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Shinyanga   Municipal Council 2.Shinyanga District  Council 3. Singida Municipal Council 4. Ilamba District Council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Distric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Rural    2. Urb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4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Level of Health Facility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Dispensary 2. Health Cente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1207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How long (years) have you been living in this District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|____|____|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ECTION 2: - SOCIO-DEMOGRAPHIC</w:t>
      </w:r>
      <w:r>
        <w:rPr/>
        <w:t xml:space="preserve"> INFORMATION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3201"/>
        <w:gridCol w:w="3528"/>
        <w:gridCol w:w="1189"/>
      </w:tblGrid>
      <w:tr>
        <w:trPr>
          <w:trHeight w:val="303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estion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pons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de</w:t>
            </w:r>
          </w:p>
        </w:tc>
      </w:tr>
      <w:tr>
        <w:trPr>
          <w:trHeight w:val="686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Male                       2. Femal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>
        <w:trPr>
          <w:trHeight w:val="1211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)Year of birth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|_____|_____||_____|_____|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>
        <w:trPr>
          <w:trHeight w:val="908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) What is your age?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|_____|_____|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>
        <w:trPr>
          <w:trHeight w:val="908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rital status?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Married         2. Single          3. Divorced   4. Widow 5. Separated     6. Cohabiting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>
        <w:trPr>
          <w:trHeight w:val="1514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vel of education?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None        2. Adult education      3. Primary school education  4. Secondary school education5. certificate   6. Diploma7. university degree or mor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>
        <w:trPr>
          <w:trHeight w:val="606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hat is your average income earned per month?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)      Daily (Tshs)_________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>
        <w:trPr>
          <w:trHeight w:val="1211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)      Weekly (Tshs)_________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>
        <w:trPr>
          <w:trHeight w:val="846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)      Monthly (Tshs)_________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>
        <w:trPr>
          <w:trHeight w:val="1695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w many are you in your household? _________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ECTION 3: INFORMATION ON THE PEOPLE WHO HAVE ENROLLED IN CHF/TIKA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6112"/>
        <w:gridCol w:w="1602"/>
        <w:gridCol w:w="851"/>
      </w:tblGrid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s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scheme have you been enrolled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CHF              2.TIKA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how long have you been in the CHF/TIKA scheme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 |_____|_____|Month  |_____|_____|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motivated you to join CHF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I wanted to have an insurance to protect m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I was sensitized by community leader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Sensitization from health service provider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Sensitization from my neighbours and friend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 Sensitization from other sources (Please mention)__________________________________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12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a.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paid for your CHF premium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My self 2.My Husband/Wife 3.CBO/NGO 4.District Council  5.Othe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.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others paid for your premium (Please mention)__________________________________________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your premium paid through money or other things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Things            2 .Mone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rough money, which modality did you use to pay your premium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O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2. By Installment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do you pay (Tsh) per year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are other things, what are they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Hen, Goa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Cereal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Others, mentio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in monetary terms if you convert those things? (Tshs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feel what you are contributing is enough per year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is NO fro Qn 10 what is your suggestions or the premium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the quality service you are getting now are you ready to re-enroll (re-pay) next year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→ Qn 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to Qn 12 why are ready to continue paying for your premium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Medicine availability throughout the year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Good Customer care from health service provider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Getting health services any time when it is neede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Others (Mention)_________________________________________________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ing which period of the year will you be like to be enrolling for CHF/TIKA?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|</w:t>
            </w:r>
          </w:p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softHyphen/>
              <w:softHyphen/>
              <w:softHyphen/>
              <w:softHyphen/>
              <w:softHyphen/>
              <w:softHyphen/>
              <w:softHyphen/>
              <w:softHyphen/>
              <w:t>___| yea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it is a NO answer to Qn 12 why are you not ready to re-enroll again?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Bad languages by the service provider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Not getting feedback of our complai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) Medicine stock outs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Bureaucracy in getting health service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 Low income earned in our family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 High CHF premium per year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) Out of pocket payment  is smaller than the annual CHF premium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) I do not understand well the CHF/TIK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) CHF services does not cross facility/ district boarder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) CHF services does not offer referral linkag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) Few services /Low minimum benefit package to the member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) In my family majority have been exempted from cost sharing (i.e. Under 5, elderly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)Others (Mention)______________________________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5790" w:leader="none"/>
        </w:tabs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ECTION 4</w:t>
      </w:r>
      <w:r>
        <w:rPr/>
        <w:t>: INFORMATION FOR THOSE WHO HAVE NEVER ENROLLED INTO CHF/TIKA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"/>
        <w:gridCol w:w="6221"/>
        <w:gridCol w:w="1417"/>
        <w:gridCol w:w="993"/>
      </w:tblGrid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y have you not ever enrolled for CHF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      I heard that services are not satisfacto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      There is no sufficient  medicine at the facil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      Small financial inc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     High annual CHF premium fe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      Out of Pocket money is small as compared to the CHF prem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       Communities do not have a very good understanding of the CH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)      CHF services does not cross facility/ district board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)      CHF services does not offer referral link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)        Few services/low minimum benefit package to memb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1214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)        In my family majority have been exempted from cost sharing (i.e. Under 5, elder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)      Others (mention)________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you ready to join/enroll for CHF right now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NO to Qn 2 Why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      I heard that services are not satisfacto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      There is no sufficient  medicine at the facil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      Small financial inc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     High annual CHF premium fe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      Out of Pocket money is small as compared to the CHF prem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       Communities do not have a very good understanding of the CH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)      CHF services does not cross facility/ district board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)      CHF services does not offer referral link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)        Few services/low minimum benefit package to memb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1214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)        In my family majority have been exempted from cost sharing (i.e. Under 5, elderl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)      Others (mention)________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to Qn 2 why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availability of medicine throughout the y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To get good customer care from health services provid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It helps in getting services whenever we need i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(mention)___________________________________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your premium paid through money or other thing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Money             2. Other thing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rough money, which modality did you use to pay your premium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your premium paid through money or other thing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O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rough money, which modality did you use to pay your premium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1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. By install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are other things, what are they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Hen, Go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Cerea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Others, men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ECTION 5:</w:t>
      </w:r>
      <w:r>
        <w:rPr/>
        <w:t xml:space="preserve"> INFORMATION ON CHF SOCIAL MARKETING</w:t>
      </w:r>
    </w:p>
    <w:tbl>
      <w:tblPr>
        <w:tblW w:w="9640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6663"/>
        <w:gridCol w:w="1417"/>
        <w:gridCol w:w="993"/>
      </w:tblGrid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</w:tr>
      <w:tr>
        <w:trPr>
          <w:trHeight w:val="9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heard in this community anything regarding enrollment to CHF/TIKA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social marketing strategies are used in sensitizing communities to join CHF? (Circle as many option as you can_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      Traditional danc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      Football mat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      Different competi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)     National Radi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      Local Radi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)       National TV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)      Local T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)      News pap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)        Influence from community and political  leaders or volunt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)        Mosque or chur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)      Mixed metho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 (mention)________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12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ou are a new or old member of CHF which way did motivate you to take up decision to join CHF/TIKA? (Circle only one optio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      Traditional danc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      Football mat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      Different competi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)     National Radi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      Local Radi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)       National TV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)      Local T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)      News pap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)        Influence from community and political  leaders or volunt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)        Mosque or chur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)      Mixed metho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 (mention)________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that; the Government is providing a matching grant when you have enrolled for CHF/TIKA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think are main obstacles/barriers to successful CHF/TIKA enrollment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)Medicine shortages/stock ou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)Inadequate human resource for heal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)low minium benefit packag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) Long waiting ti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think are social marketing strategies which can sensitize more people to join CHF/TIKA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 Traditional D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) Football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Competi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) National Radio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 Local Radio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) National TV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) Local T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) Newspap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) Influence from community and political leaders, volunt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) Mosque/ Church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)Mixed method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52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)Others  (mention)________________________________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advice to make the CHF/TIKA more appealing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Medicine availability throughout the y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)To reduce the CHF premium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Referral system should be up (include) to the regional referral Hospi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Re enrollement should be done after every three year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     2.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Others (mention)___________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ANK YOU VERY MUCH FOR YOUR COOPER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6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80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both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  <w:lang w:val="en-US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  <w:lang w:val="en-US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Highlightedsearchterm">
    <w:name w:val="highlightedsearchterm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EndnoteTextChar">
    <w:name w:val="Endnote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Citationflpages">
    <w:name w:val="citation-flpages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Tgc">
    <w:name w:val="_tgc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54" w:before="0" w:after="160"/>
      <w:ind w:left="720" w:hanging="0"/>
      <w:contextualSpacing/>
    </w:pPr>
    <w:rPr>
      <w:rFonts w:eastAsia="Calibri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Times New Roman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4:51:00Z</dcterms:created>
  <dc:creator>Ntuli</dc:creator>
  <dc:description/>
  <cp:keywords/>
  <dc:language>en-US</dc:language>
  <cp:lastModifiedBy>Ntuli Kapologwe</cp:lastModifiedBy>
  <cp:lastPrinted>2014-09-26T15:23:00Z</cp:lastPrinted>
  <dcterms:modified xsi:type="dcterms:W3CDTF">2017-04-15T17:1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nkapologwe2002@gmail.com@www.mendeley.com</vt:lpwstr>
  </property>
</Properties>
</file>